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9784" w14:textId="77777777" w:rsidR="007304A7" w:rsidRPr="000865C7" w:rsidRDefault="007304A7" w:rsidP="007304A7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65C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0865C7">
        <w:rPr>
          <w:rFonts w:ascii="Times New Roman" w:hAnsi="Times New Roman" w:cs="Times New Roman"/>
          <w:sz w:val="24"/>
          <w:szCs w:val="24"/>
        </w:rPr>
        <w:t xml:space="preserve">. Items included in the CLDQ-ALD version 0 after the first round of item reduction (57 items). * For the first round of item reduction, the impact scores were quantified on a scale </w:t>
      </w:r>
      <w:r w:rsidRPr="000865C7">
        <w:rPr>
          <w:rFonts w:ascii="Times New Roman" w:eastAsia="Times New Roman" w:hAnsi="Times New Roman" w:cs="Times New Roman"/>
          <w:sz w:val="24"/>
          <w:szCs w:val="24"/>
        </w:rPr>
        <w:t>0-5, higher values indicate worse HRQL; ** three items were subsequently added for full concordance with CLDQ-MASH.</w:t>
      </w:r>
    </w:p>
    <w:p w14:paraId="7C0E7020" w14:textId="77777777" w:rsidR="007304A7" w:rsidRPr="000865C7" w:rsidRDefault="007304A7" w:rsidP="007304A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810"/>
        <w:gridCol w:w="4320"/>
        <w:gridCol w:w="1260"/>
        <w:gridCol w:w="1440"/>
        <w:gridCol w:w="1530"/>
      </w:tblGrid>
      <w:tr w:rsidR="007304A7" w:rsidRPr="000865C7" w14:paraId="6E072555" w14:textId="77777777" w:rsidTr="003C2BE9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07F46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Item #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F7FD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Item descrip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7312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mean impact score 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619F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% “Not at all” or “A little”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EB5F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% “Quite a bit” to “Very much”</w:t>
            </w:r>
          </w:p>
        </w:tc>
      </w:tr>
      <w:tr w:rsidR="007304A7" w:rsidRPr="000865C7" w14:paraId="3B22C4DE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2A0A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0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745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Unable to eat as much as you would lik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C62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B08F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5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431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0%</w:t>
            </w:r>
          </w:p>
        </w:tc>
      </w:tr>
      <w:tr w:rsidR="007304A7" w:rsidRPr="000865C7" w14:paraId="1F0F4D22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52D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0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B67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Bothered by a limitation on your diet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AB7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110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26A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.0%</w:t>
            </w:r>
          </w:p>
        </w:tc>
      </w:tr>
      <w:tr w:rsidR="007304A7" w:rsidRPr="000865C7" w14:paraId="362EBA01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D11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0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357B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Limited by your liver disease in your daily work, both in and outside of the home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5716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C14F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5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444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.0%</w:t>
            </w:r>
          </w:p>
        </w:tc>
      </w:tr>
      <w:tr w:rsidR="007304A7" w:rsidRPr="000865C7" w14:paraId="675C7A0C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7A2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0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F014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Having trouble walking several blocks or climbing a few flights of stairs because of your health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AF4C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258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89C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751AC6AF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07A2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0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B39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Having trouble bending, lifting, or stooping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496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5765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AC38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26126C4C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28D4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0D3B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able to be employed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5D7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473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F08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.6%</w:t>
            </w:r>
          </w:p>
        </w:tc>
      </w:tr>
      <w:tr w:rsidR="007304A7" w:rsidRPr="000865C7" w14:paraId="01A3136F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5FC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0ED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Feeling anxiou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EEA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FD4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2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2B1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8%</w:t>
            </w:r>
          </w:p>
        </w:tc>
      </w:tr>
      <w:tr w:rsidR="007304A7" w:rsidRPr="000865C7" w14:paraId="63F1A218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4963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406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eling unhappy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2BE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01E2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0C5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6A099604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59A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E4F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eling irritable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9F0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A45E1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920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0.5%</w:t>
            </w:r>
          </w:p>
        </w:tc>
      </w:tr>
      <w:tr w:rsidR="007304A7" w:rsidRPr="000865C7" w14:paraId="09AA2A73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0D52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AB8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Having difficulty sleeping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12D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B5E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51DF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.6%</w:t>
            </w:r>
          </w:p>
        </w:tc>
      </w:tr>
      <w:tr w:rsidR="007304A7" w:rsidRPr="000865C7" w14:paraId="020F2A9D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4256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BEC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Having mood swing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84F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A682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5BD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8%</w:t>
            </w:r>
          </w:p>
        </w:tc>
      </w:tr>
      <w:tr w:rsidR="007304A7" w:rsidRPr="000865C7" w14:paraId="19C4E20E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84E8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70C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ot enjoying lif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717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912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E06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38AE67AD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F8B2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94B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Feeling depresse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FD7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60D7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0118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75833504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C31B1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FE9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Having problems concentrating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801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B40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6AF6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3F4980AE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C24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FAE3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Unsatisfied with your life as a whol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940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C2C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9F5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701197F7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7645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2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ED7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able to fall asleep at night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A5A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24C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183F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34274AC3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BFC3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7E6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eling cloudy or fuzzy in your thinking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D6F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43A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396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0443DA78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D79B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2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3B0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Feeling like your liver disease may shorten your lif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A1E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645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A79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</w:tr>
      <w:tr w:rsidR="007304A7" w:rsidRPr="000865C7" w14:paraId="2D33BB8E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F12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3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456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Feeling an emotional strain or stress in your relationship as a result of your liver disea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07C8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50C8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2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2CB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71779C2A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0436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3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6C5A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eling frustrated by having liver disease.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67F4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DA4A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718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.4%</w:t>
            </w:r>
          </w:p>
        </w:tc>
      </w:tr>
      <w:tr w:rsidR="007304A7" w:rsidRPr="000865C7" w14:paraId="6FF1A220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D9B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3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0F0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about your general health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7FA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B43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72F2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.1%</w:t>
            </w:r>
          </w:p>
        </w:tc>
      </w:tr>
      <w:tr w:rsidR="007304A7" w:rsidRPr="000865C7" w14:paraId="75C4FF32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9B44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3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3A13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about recurrence of alcohol u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B17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BFE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FE2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5BA49E01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29F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761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that your symptoms will develop into major problem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76D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2D8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BE4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</w:tr>
      <w:tr w:rsidR="007304A7" w:rsidRPr="000865C7" w14:paraId="0189B970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E820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1A95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about your alcohol related liver disease getting wor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A52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15D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CC90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</w:tr>
      <w:tr w:rsidR="007304A7" w:rsidRPr="000865C7" w14:paraId="1F62AFD4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BCA1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4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3625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about the impact your liver disease has on your family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FD9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AC8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F9DB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</w:tr>
      <w:tr w:rsidR="007304A7" w:rsidRPr="000865C7" w14:paraId="6AE02E31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027E4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4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216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about never feeling better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5D5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A1E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3B6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7543F9C0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9021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029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cerned about the availability of a liver if you need a liver transplant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840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8796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60E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.8%</w:t>
            </w:r>
          </w:p>
        </w:tc>
      </w:tr>
      <w:tr w:rsidR="007304A7" w:rsidRPr="000865C7" w14:paraId="7BBD0820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278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4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F5C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Concerned about telling your family you have alcohol-related liver disea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D8C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DDD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2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B75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3728DE2F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A212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4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5C7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able to perform usual social activities with your friends and family because of your liver disease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F9F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F27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FA8B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72A076CF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07928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C354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oubled by a feeling of abdominal bloating.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588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821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7B4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47969546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D47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B1D4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Troubled by abdominal pa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D38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CC4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73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135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0.5%</w:t>
            </w:r>
          </w:p>
        </w:tc>
      </w:tr>
      <w:tr w:rsidR="007304A7" w:rsidRPr="000865C7" w14:paraId="4DDCB962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8AF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606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Troubled by abdominal discomfort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54B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CFB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742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525BB34F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CDC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0C36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Being tired or fatigue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4C2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7561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B6A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.6%</w:t>
            </w:r>
          </w:p>
        </w:tc>
      </w:tr>
      <w:tr w:rsidR="007304A7" w:rsidRPr="000865C7" w14:paraId="19A0B7A6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BAD6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751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eling sleepy during the day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FBD6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6A3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B09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.8%</w:t>
            </w:r>
          </w:p>
        </w:tc>
      </w:tr>
      <w:tr w:rsidR="007304A7" w:rsidRPr="000865C7" w14:paraId="0DE6F242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21B85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8A5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Feeling drowsy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2152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07F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DCB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512E6EAC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9408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F0B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having enough energy to do the things you want to do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769FD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9D4E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21B2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5CFF551B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A17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6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0C8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king naps (5 min. or longer) during the day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7CD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914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315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6F92E718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D4B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07A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obtaining a restful slee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D6A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B2F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.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6F9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.4%</w:t>
            </w:r>
          </w:p>
        </w:tc>
      </w:tr>
      <w:tr w:rsidR="007304A7" w:rsidRPr="000865C7" w14:paraId="142B5A90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6B7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B0A4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strength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64C2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56D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2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C6E2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.8%</w:t>
            </w:r>
          </w:p>
        </w:tc>
      </w:tr>
      <w:tr w:rsidR="007304A7" w:rsidRPr="000865C7" w14:paraId="63B1C083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123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A1E6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Decreased level of energy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A6D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0EA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FC4E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7.4%</w:t>
            </w:r>
          </w:p>
        </w:tc>
      </w:tr>
      <w:tr w:rsidR="007304A7" w:rsidRPr="000865C7" w14:paraId="44F858FA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3F53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35E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encing bodily pain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DEE8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9F4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CD4B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5DDEBE8F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A3E2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DF2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ving muscle cramps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75D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D28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2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FD80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3578B2EA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16697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853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encing joint pain.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AC4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43A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2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78DD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24196A61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9DF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CAB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Frequently troubled by itching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16E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6E4A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A5C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.1%</w:t>
            </w:r>
          </w:p>
        </w:tc>
      </w:tr>
      <w:tr w:rsidR="007304A7" w:rsidRPr="000865C7" w14:paraId="3063EEFB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C47B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B133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Itching that disturbs your slee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B79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C8F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84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F6C8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0.5%</w:t>
            </w:r>
          </w:p>
        </w:tc>
      </w:tr>
      <w:tr w:rsidR="007304A7" w:rsidRPr="000865C7" w14:paraId="29AF5439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EEE6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7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AD9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Scratching that makes your skin raw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6BDA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61C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89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42D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5.3%</w:t>
            </w:r>
          </w:p>
        </w:tc>
      </w:tr>
      <w:tr w:rsidR="007304A7" w:rsidRPr="000865C7" w14:paraId="71B25826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ED1B1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8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5BF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Itching that impacts your regular activities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562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987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89.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FE573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5.3%</w:t>
            </w:r>
          </w:p>
        </w:tc>
      </w:tr>
      <w:tr w:rsidR="007304A7" w:rsidRPr="000865C7" w14:paraId="38ACD1B1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C8EC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8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6F58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Concerned about the cost of medications for your liver disea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F5C21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640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857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8%</w:t>
            </w:r>
          </w:p>
        </w:tc>
      </w:tr>
      <w:tr w:rsidR="007304A7" w:rsidRPr="000865C7" w14:paraId="0AF40A66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3443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8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DAA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ving financial problems because of medical expenses due to your liver disease.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5E71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D9F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769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5752761C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9DA1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8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1AA1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Being unable to work because of your liver disea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D76F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9D1D2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5B4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.3%</w:t>
            </w:r>
          </w:p>
        </w:tc>
      </w:tr>
      <w:tr w:rsidR="007304A7" w:rsidRPr="000865C7" w14:paraId="7476F226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E19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8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553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Concerned that having liver disease will decrease your effectiveness at work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2C79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70F0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36B1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.8%</w:t>
            </w:r>
          </w:p>
        </w:tc>
      </w:tr>
      <w:tr w:rsidR="007304A7" w:rsidRPr="000865C7" w14:paraId="12ECAFCA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9172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8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7CC9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about not being in active alcohol recovery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F19B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7ED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73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7BB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0.5%</w:t>
            </w:r>
          </w:p>
        </w:tc>
      </w:tr>
      <w:tr w:rsidR="007304A7" w:rsidRPr="000865C7" w14:paraId="2CAB0DEB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947A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8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D9BA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Worried because you do not know how to enter into alcohol recovery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95A0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DE37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C0BF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5.3%</w:t>
            </w:r>
          </w:p>
        </w:tc>
      </w:tr>
      <w:tr w:rsidR="007304A7" w:rsidRPr="000865C7" w14:paraId="3552E5A2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C27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Q9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389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Reluctant/concerned about engaging in social activities because of the fear of recurrence of alcohol use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948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E19C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F77C8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8%</w:t>
            </w:r>
          </w:p>
        </w:tc>
      </w:tr>
      <w:tr w:rsidR="007304A7" w:rsidRPr="000865C7" w14:paraId="4BC51759" w14:textId="77777777" w:rsidTr="003C2BE9">
        <w:trPr>
          <w:trHeight w:val="33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579C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DAC1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Shortness of breath been a problem in your daily activi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E0B35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DC1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AD6E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304A7" w:rsidRPr="000865C7" w14:paraId="6683A3CF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1D889F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vAlign w:val="center"/>
          </w:tcPr>
          <w:p w14:paraId="7F0F2D0D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Trouble lifting or carrying heavy object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403E2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9CACA4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97E6F2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304A7" w:rsidRPr="000865C7" w14:paraId="3AEBEDAB" w14:textId="77777777" w:rsidTr="003C2BE9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02A7E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B0C00" w14:textId="77777777" w:rsidR="007304A7" w:rsidRPr="000865C7" w:rsidRDefault="007304A7" w:rsidP="003C2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6828E0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50126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9FEAC" w14:textId="77777777" w:rsidR="007304A7" w:rsidRPr="000865C7" w:rsidRDefault="007304A7" w:rsidP="003C2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865C7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08098327" w14:textId="77777777" w:rsidR="007304A7" w:rsidRPr="000865C7" w:rsidRDefault="007304A7" w:rsidP="007304A7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F93453" w14:textId="1AA2025E" w:rsidR="006962F2" w:rsidRDefault="006962F2">
      <w:pPr>
        <w:spacing w:line="278" w:lineRule="auto"/>
      </w:pPr>
      <w:r>
        <w:br w:type="page"/>
      </w:r>
    </w:p>
    <w:p w14:paraId="6A5906A1" w14:textId="46E08BC4" w:rsidR="006962F2" w:rsidRPr="006962F2" w:rsidRDefault="006962F2" w:rsidP="006962F2">
      <w:pPr>
        <w:widowControl w:val="0"/>
        <w:spacing w:after="0" w:line="480" w:lineRule="auto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b/>
          <w:sz w:val="24"/>
          <w:szCs w:val="24"/>
        </w:rPr>
        <w:lastRenderedPageBreak/>
        <w:t xml:space="preserve">Supplementary </w:t>
      </w:r>
      <w:r w:rsidRPr="006962F2">
        <w:rPr>
          <w:rFonts w:ascii="Times New Roman" w:eastAsia="Aptos" w:hAnsi="Times New Roman" w:cs="Times New Roman"/>
          <w:b/>
          <w:sz w:val="24"/>
          <w:szCs w:val="24"/>
        </w:rPr>
        <w:t>Table 2</w:t>
      </w:r>
      <w:r w:rsidRPr="006962F2">
        <w:rPr>
          <w:rFonts w:ascii="Times New Roman" w:eastAsia="Aptos" w:hAnsi="Times New Roman" w:cs="Times New Roman"/>
          <w:sz w:val="24"/>
          <w:szCs w:val="24"/>
        </w:rPr>
        <w:t xml:space="preserve">. </w:t>
      </w:r>
      <w:r>
        <w:rPr>
          <w:rFonts w:ascii="Times New Roman" w:eastAsia="Aptos" w:hAnsi="Times New Roman" w:cs="Times New Roman"/>
          <w:sz w:val="24"/>
          <w:szCs w:val="24"/>
        </w:rPr>
        <w:t>Overlap between CLDQ-ALD and CLDQ-MASH</w:t>
      </w:r>
      <w:r w:rsidR="00363D21">
        <w:rPr>
          <w:rFonts w:ascii="Times New Roman" w:eastAsia="Aptos" w:hAnsi="Times New Roman" w:cs="Times New Roman"/>
          <w:sz w:val="24"/>
          <w:szCs w:val="24"/>
        </w:rPr>
        <w:t xml:space="preserve"> (sorted by CLDQ-MASH domain)</w:t>
      </w:r>
      <w:r>
        <w:rPr>
          <w:rFonts w:ascii="Times New Roman" w:eastAsia="Aptos" w:hAnsi="Times New Roman" w:cs="Times New Roman"/>
          <w:sz w:val="24"/>
          <w:szCs w:val="24"/>
        </w:rPr>
        <w:t>.</w:t>
      </w:r>
    </w:p>
    <w:p w14:paraId="746042ED" w14:textId="77777777" w:rsidR="006962F2" w:rsidRDefault="006962F2" w:rsidP="006962F2">
      <w:pPr>
        <w:widowControl w:val="0"/>
        <w:spacing w:after="0" w:line="480" w:lineRule="auto"/>
        <w:rPr>
          <w:rFonts w:ascii="Times New Roman" w:eastAsia="Aptos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950"/>
        <w:gridCol w:w="2160"/>
        <w:gridCol w:w="2250"/>
      </w:tblGrid>
      <w:tr w:rsidR="00164093" w:rsidRPr="00164093" w14:paraId="2726A9AC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3E08" w14:textId="4B4AF792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I</w:t>
            </w:r>
            <w:r w:rsidRPr="00164093">
              <w:rPr>
                <w:rFonts w:ascii="Times New Roman" w:eastAsia="Aptos" w:hAnsi="Times New Roman" w:cs="Times New Roman"/>
                <w:color w:val="000000"/>
                <w:sz w:val="20"/>
                <w:szCs w:val="20"/>
              </w:rPr>
              <w:t>tem description (“For how long / How often during the past two weeks have you been &lt;bothered by a problem&gt;”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78D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Q-ALD domai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E7C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Q-MASH domain</w:t>
            </w:r>
          </w:p>
        </w:tc>
      </w:tr>
      <w:tr w:rsidR="00164093" w:rsidRPr="00164093" w14:paraId="391DD775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EB2D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DFF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633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</w:p>
        </w:tc>
      </w:tr>
      <w:tr w:rsidR="00164093" w:rsidRPr="00164093" w14:paraId="1E9E7C0E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70A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uble walking two blocks, climbing two flights of stai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A07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0771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</w:p>
        </w:tc>
      </w:tr>
      <w:tr w:rsidR="00164093" w:rsidRPr="00164093" w14:paraId="05E6C5D4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DE4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uble bending, lifting, or stoop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5428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55A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</w:p>
        </w:tc>
      </w:tr>
      <w:tr w:rsidR="00164093" w:rsidRPr="00164093" w14:paraId="5A3AC2E0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C4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streng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F3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A0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</w:p>
        </w:tc>
      </w:tr>
      <w:tr w:rsidR="00164093" w:rsidRPr="00164093" w14:paraId="4122EF51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EBB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uble lifting or carrying heavy objec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556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1C8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</w:p>
        </w:tc>
      </w:tr>
      <w:tr w:rsidR="00164093" w:rsidRPr="00164093" w14:paraId="194F981A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2B3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9C8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symptom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682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mptoms</w:t>
            </w:r>
          </w:p>
        </w:tc>
      </w:tr>
      <w:tr w:rsidR="00164093" w:rsidRPr="00164093" w14:paraId="0D163EE3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651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of abdominal discomfor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618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symptom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A4D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mptoms</w:t>
            </w:r>
          </w:p>
        </w:tc>
      </w:tr>
      <w:tr w:rsidR="00164093" w:rsidRPr="00164093" w14:paraId="01D59E9A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45C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 limit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EAA4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A9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mptoms</w:t>
            </w:r>
          </w:p>
        </w:tc>
      </w:tr>
      <w:tr w:rsidR="00164093" w:rsidRPr="00164093" w14:paraId="6B360665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D31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of abdominal bloating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BA4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CC0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mptoms</w:t>
            </w:r>
          </w:p>
        </w:tc>
      </w:tr>
      <w:tr w:rsidR="00164093" w:rsidRPr="00164093" w14:paraId="52CBDAAA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4E33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being able to eat as much as one would lik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B798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1D7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mptoms</w:t>
            </w:r>
          </w:p>
        </w:tc>
      </w:tr>
      <w:tr w:rsidR="00164093" w:rsidRPr="00164093" w14:paraId="6670C9FB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839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anxiou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73B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3C08" w14:textId="5A693790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</w:tr>
      <w:tr w:rsidR="00164093" w:rsidRPr="00164093" w14:paraId="6F445FF0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28A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unhap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4161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764" w14:textId="481F77D2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</w:tr>
      <w:tr w:rsidR="00164093" w:rsidRPr="00164093" w14:paraId="3C14D044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6543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848B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B418" w14:textId="32238575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</w:tr>
      <w:tr w:rsidR="00164093" w:rsidRPr="00164093" w14:paraId="64445772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887D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depress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757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D35C" w14:textId="45B93733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</w:tr>
      <w:tr w:rsidR="00164093" w:rsidRPr="00164093" w14:paraId="3669F558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74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lems concentra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1F3D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2A99" w14:textId="7F53B352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</w:tr>
      <w:tr w:rsidR="00164093" w:rsidRPr="00164093" w14:paraId="3E532B3B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FF9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 swing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4C4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0CD" w14:textId="033F873C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</w:tr>
      <w:tr w:rsidR="00164093" w:rsidRPr="00164093" w14:paraId="7BC59EEB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E3959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enjoying lif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C6A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AF4C" w14:textId="55914933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BD5"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</w:tr>
      <w:tr w:rsidR="00164093" w:rsidRPr="00164093" w14:paraId="248C1492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92E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redness or fatigu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B484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FA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</w:tr>
      <w:tr w:rsidR="00164093" w:rsidRPr="00164093" w14:paraId="28D29CBE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297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sleepy during the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49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F278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</w:tr>
      <w:tr w:rsidR="00164093" w:rsidRPr="00164093" w14:paraId="4FE2BD79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F2E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e need to take naps during the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4AA7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2E3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</w:tr>
      <w:tr w:rsidR="00164093" w:rsidRPr="00164093" w14:paraId="5AAE34D6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11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a decreased level of energy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293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31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</w:tr>
      <w:tr w:rsidR="00164093" w:rsidRPr="00164093" w14:paraId="0D4A6D88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E5C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drows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3285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F98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</w:tr>
      <w:tr w:rsidR="00164093" w:rsidRPr="00164093" w14:paraId="0227B7D3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BB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sleeping at nigh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870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disturbanc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7CB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disturbance</w:t>
            </w:r>
          </w:p>
        </w:tc>
      </w:tr>
      <w:tr w:rsidR="00164093" w:rsidRPr="00164093" w14:paraId="4AF4ED48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BB4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bility to fall asleep at nigh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1B7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disturban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9DC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disturbance</w:t>
            </w:r>
          </w:p>
        </w:tc>
      </w:tr>
      <w:tr w:rsidR="00164093" w:rsidRPr="00164093" w14:paraId="21DCA8D8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041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ing (in genera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31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81FD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symptoms</w:t>
            </w:r>
          </w:p>
        </w:tc>
      </w:tr>
      <w:tr w:rsidR="00164093" w:rsidRPr="00164093" w14:paraId="4DFBA74C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2975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2FD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354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symptoms</w:t>
            </w:r>
          </w:p>
        </w:tc>
      </w:tr>
      <w:tr w:rsidR="00164093" w:rsidRPr="00164093" w14:paraId="4B5ECF57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0A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CBA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0DB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symptoms</w:t>
            </w:r>
          </w:p>
        </w:tc>
      </w:tr>
      <w:tr w:rsidR="00164093" w:rsidRPr="00164093" w14:paraId="3E6C3346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5C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cramps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11B6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994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symptoms</w:t>
            </w:r>
          </w:p>
        </w:tc>
      </w:tr>
      <w:tr w:rsidR="00164093" w:rsidRPr="00164093" w14:paraId="5361F615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DC78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D1D7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14AD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emic symptoms</w:t>
            </w:r>
          </w:p>
        </w:tc>
      </w:tr>
      <w:tr w:rsidR="00164093" w:rsidRPr="00164093" w14:paraId="34EA3DA7" w14:textId="77777777" w:rsidTr="00DD3BD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572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at liver disease may shorten lif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212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C96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</w:tr>
      <w:tr w:rsidR="00164093" w:rsidRPr="00164093" w14:paraId="03E9A887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0E74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 that symptoms will develop into major proble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495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ABA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</w:tr>
      <w:tr w:rsidR="00164093" w:rsidRPr="00164093" w14:paraId="5126A7FE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E62F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 about liver disease getting wor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7A2E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023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</w:tr>
      <w:tr w:rsidR="00164093" w:rsidRPr="00164093" w14:paraId="65183014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DD7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 about the impact of liver disease on famil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E087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991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</w:tr>
      <w:tr w:rsidR="00164093" w:rsidRPr="00164093" w14:paraId="76484468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5624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ied about never feeling any better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BFA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B0D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</w:tr>
      <w:tr w:rsidR="00164093" w:rsidRPr="00164093" w14:paraId="76607421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3CF2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distressed by having liver disea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F0CC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96A0" w14:textId="77777777" w:rsidR="00164093" w:rsidRPr="00164093" w:rsidRDefault="00164093" w:rsidP="00164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</w:tr>
      <w:tr w:rsidR="00DD3BD5" w:rsidRPr="00164093" w14:paraId="60AE9867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9F45" w14:textId="37CD00C0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orry about recurrence of alcohol 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FBEC" w14:textId="4EA2983F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 disor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6F1D" w14:textId="4EB78233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2CF750C0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81CC" w14:textId="710ACC25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 about not being in active alcohol recov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511D" w14:textId="46469DAE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 disor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B5DA" w14:textId="1E1BE7F7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3C174B26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68D0" w14:textId="2F9EBAB6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being aware how to enter into alcohol recov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C6F5" w14:textId="776D92A2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 disord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8536" w14:textId="419F4BBC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5E3B80F9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3A06" w14:textId="172940F1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cloudy or fuzzy in thin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B88B" w14:textId="24AD28A2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8775" w14:textId="21FC827B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7CAE07A1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B66B" w14:textId="6F2661ED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s about talking to family about live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2055" w14:textId="2E87B89C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2136" w14:textId="27C207B9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511FAC25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8EFA" w14:textId="59AF0FE2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ed about decreased effectiveness at wor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144B" w14:textId="2C013C7A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5B62" w14:textId="4679D2F6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0CBA083D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7BFF" w14:textId="4A9EFB83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ations in daily work, in and outside of the h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CE29" w14:textId="5023A9C1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E3A4" w14:textId="033430CD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40D8A087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49B5" w14:textId="0440DA3B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 about being unable to be employ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A495" w14:textId="4700ADED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BD78" w14:textId="001D392E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65859DD1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F936" w14:textId="7C2746F7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s about engaging in social activit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57033" w14:textId="09DA66D9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2E5E" w14:textId="1AA8511A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5682F131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EA07" w14:textId="463C03C0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bility to work because of liver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EF93" w14:textId="0768A429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al well-be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BCEF" w14:textId="546E7057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04548FF8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AB8D" w14:textId="2BD8A355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ing that disturbed slee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1437" w14:textId="30FEB2AC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7393" w14:textId="36192C34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503CAB4C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07C3" w14:textId="7EC197CF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atching that made skin ra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90CC" w14:textId="63E9E6FE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8420" w14:textId="1F4F95C9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52860090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E1FF" w14:textId="4B320EFE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ing that impacted regular activiti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C60E" w14:textId="5A761158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FFCB" w14:textId="7E844C75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1EA12200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D12F" w14:textId="34762F7F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iculty obtaining a restful slee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BD16" w14:textId="3508F2E1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 disturbanc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B3A3" w14:textId="335A701D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0140B7D9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DFD28" w14:textId="2F8BE23A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 about health (in general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5D2FA" w14:textId="24728ECF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BACCB" w14:textId="59DD5677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D3BD5" w:rsidRPr="00164093" w14:paraId="5E1ED3F3" w14:textId="77777777" w:rsidTr="00DD3BD5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19260" w14:textId="1B4B0712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rns about the availability of a liver transpla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94930" w14:textId="285B1056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987E2" w14:textId="488E8211" w:rsidR="00DD3BD5" w:rsidRPr="00164093" w:rsidRDefault="00DD3BD5" w:rsidP="00DD3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40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62902FA3" w14:textId="77777777" w:rsidR="006962F2" w:rsidRDefault="006962F2" w:rsidP="006962F2">
      <w:pPr>
        <w:widowControl w:val="0"/>
        <w:spacing w:after="0" w:line="480" w:lineRule="auto"/>
        <w:rPr>
          <w:rFonts w:ascii="Times New Roman" w:eastAsia="Aptos" w:hAnsi="Times New Roman" w:cs="Times New Roman"/>
          <w:sz w:val="24"/>
          <w:szCs w:val="24"/>
        </w:rPr>
      </w:pPr>
    </w:p>
    <w:p w14:paraId="359E7263" w14:textId="77777777" w:rsidR="006962F2" w:rsidRPr="006962F2" w:rsidRDefault="006962F2" w:rsidP="006962F2">
      <w:pPr>
        <w:widowControl w:val="0"/>
        <w:spacing w:after="0" w:line="480" w:lineRule="auto"/>
        <w:rPr>
          <w:rFonts w:ascii="Times New Roman" w:eastAsia="Aptos" w:hAnsi="Times New Roman" w:cs="Times New Roman"/>
          <w:sz w:val="24"/>
          <w:szCs w:val="24"/>
        </w:rPr>
      </w:pPr>
    </w:p>
    <w:p w14:paraId="2B5752A7" w14:textId="77777777" w:rsidR="006962F2" w:rsidRPr="006962F2" w:rsidRDefault="006962F2" w:rsidP="006962F2">
      <w:pPr>
        <w:widowControl w:val="0"/>
        <w:spacing w:after="0" w:line="480" w:lineRule="auto"/>
        <w:rPr>
          <w:rFonts w:ascii="Times New Roman" w:eastAsia="Aptos" w:hAnsi="Times New Roman" w:cs="Times New Roman"/>
          <w:sz w:val="24"/>
          <w:szCs w:val="24"/>
        </w:rPr>
      </w:pPr>
    </w:p>
    <w:p w14:paraId="4632FFA2" w14:textId="77777777" w:rsidR="006962F2" w:rsidRDefault="006962F2" w:rsidP="007304A7"/>
    <w:p w14:paraId="0E828337" w14:textId="77777777" w:rsidR="00D90F1D" w:rsidRDefault="00D90F1D"/>
    <w:sectPr w:rsidR="00D90F1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391CD" w14:textId="77777777" w:rsidR="00406AD7" w:rsidRDefault="00406AD7" w:rsidP="00772118">
      <w:pPr>
        <w:spacing w:after="0" w:line="240" w:lineRule="auto"/>
      </w:pPr>
      <w:r>
        <w:separator/>
      </w:r>
    </w:p>
  </w:endnote>
  <w:endnote w:type="continuationSeparator" w:id="0">
    <w:p w14:paraId="53C4D4E9" w14:textId="77777777" w:rsidR="00406AD7" w:rsidRDefault="00406AD7" w:rsidP="00772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2790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DB8858" w14:textId="14F9982E" w:rsidR="00772118" w:rsidRDefault="007721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7F0E1" w14:textId="77777777" w:rsidR="00772118" w:rsidRDefault="007721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901AF" w14:textId="77777777" w:rsidR="00406AD7" w:rsidRDefault="00406AD7" w:rsidP="00772118">
      <w:pPr>
        <w:spacing w:after="0" w:line="240" w:lineRule="auto"/>
      </w:pPr>
      <w:r>
        <w:separator/>
      </w:r>
    </w:p>
  </w:footnote>
  <w:footnote w:type="continuationSeparator" w:id="0">
    <w:p w14:paraId="11B628FC" w14:textId="77777777" w:rsidR="00406AD7" w:rsidRDefault="00406AD7" w:rsidP="00772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4A7"/>
    <w:rsid w:val="00164093"/>
    <w:rsid w:val="00363D21"/>
    <w:rsid w:val="00406AD7"/>
    <w:rsid w:val="006962F2"/>
    <w:rsid w:val="007304A7"/>
    <w:rsid w:val="00772118"/>
    <w:rsid w:val="00A2709A"/>
    <w:rsid w:val="00D90F1D"/>
    <w:rsid w:val="00D923CD"/>
    <w:rsid w:val="00DD3BD5"/>
    <w:rsid w:val="00E60363"/>
    <w:rsid w:val="00FB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E7C22"/>
  <w15:chartTrackingRefBased/>
  <w15:docId w15:val="{7C3815D8-0467-46B6-9AA7-014C9587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4A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4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4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4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4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4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4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4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4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4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0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4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0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4A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0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4A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0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4A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21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11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21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11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1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9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bair Younossi</dc:creator>
  <cp:keywords/>
  <dc:description/>
  <cp:lastModifiedBy>Maria Stepanova</cp:lastModifiedBy>
  <cp:revision>6</cp:revision>
  <dcterms:created xsi:type="dcterms:W3CDTF">2026-02-19T16:59:00Z</dcterms:created>
  <dcterms:modified xsi:type="dcterms:W3CDTF">2026-03-08T07:30:00Z</dcterms:modified>
</cp:coreProperties>
</file>